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A36C77" w14:textId="6CDCFB28" w:rsidR="00105F72" w:rsidRPr="001B2362" w:rsidRDefault="001B2362">
      <w:pPr>
        <w:rPr>
          <w:rFonts w:ascii="Times New Roman" w:hAnsi="Times New Roman" w:cs="Times New Roman"/>
        </w:rPr>
      </w:pPr>
      <w:r w:rsidRPr="001B2362">
        <w:rPr>
          <w:rFonts w:ascii="Times New Roman" w:hAnsi="Times New Roman" w:cs="Times New Roman"/>
        </w:rPr>
        <w:t xml:space="preserve">Table </w:t>
      </w:r>
      <w:r w:rsidR="0074543A">
        <w:rPr>
          <w:rFonts w:ascii="Times New Roman" w:hAnsi="Times New Roman" w:cs="Times New Roman"/>
        </w:rPr>
        <w:t>S</w:t>
      </w:r>
      <w:r w:rsidR="00C078EB">
        <w:rPr>
          <w:rFonts w:ascii="Times New Roman" w:hAnsi="Times New Roman" w:cs="Times New Roman"/>
        </w:rPr>
        <w:t>2</w:t>
      </w:r>
      <w:r w:rsidRPr="001B2362">
        <w:rPr>
          <w:rFonts w:ascii="Times New Roman" w:hAnsi="Times New Roman" w:cs="Times New Roman"/>
        </w:rPr>
        <w:t xml:space="preserve"> </w:t>
      </w:r>
      <w:r w:rsidR="0064082D">
        <w:rPr>
          <w:rFonts w:ascii="Times New Roman" w:hAnsi="Times New Roman" w:cs="Times New Roman"/>
        </w:rPr>
        <w:t xml:space="preserve">The content of plant hormone between the abscising </w:t>
      </w:r>
      <w:proofErr w:type="spellStart"/>
      <w:r w:rsidR="0064082D">
        <w:rPr>
          <w:rFonts w:ascii="Times New Roman" w:hAnsi="Times New Roman" w:cs="Times New Roman"/>
        </w:rPr>
        <w:t>carpopodium</w:t>
      </w:r>
      <w:proofErr w:type="spellEnd"/>
      <w:r w:rsidR="0064082D">
        <w:rPr>
          <w:rFonts w:ascii="Times New Roman" w:hAnsi="Times New Roman" w:cs="Times New Roman"/>
        </w:rPr>
        <w:t xml:space="preserve"> and non-abscising </w:t>
      </w:r>
      <w:proofErr w:type="spellStart"/>
      <w:r w:rsidR="0064082D">
        <w:rPr>
          <w:rFonts w:ascii="Times New Roman" w:hAnsi="Times New Roman" w:cs="Times New Roman"/>
        </w:rPr>
        <w:t>carpopodium</w:t>
      </w:r>
      <w:proofErr w:type="spellEnd"/>
      <w:r w:rsidR="0064082D">
        <w:rPr>
          <w:rFonts w:ascii="Times New Roman" w:hAnsi="Times New Roman" w:cs="Times New Roman"/>
        </w:rPr>
        <w:t xml:space="preserve"> </w:t>
      </w:r>
    </w:p>
    <w:tbl>
      <w:tblPr>
        <w:tblStyle w:val="a9"/>
        <w:tblpPr w:leftFromText="180" w:rightFromText="180" w:vertAnchor="text" w:horzAnchor="margin" w:tblpY="11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862"/>
        <w:gridCol w:w="862"/>
        <w:gridCol w:w="862"/>
        <w:gridCol w:w="862"/>
        <w:gridCol w:w="818"/>
        <w:gridCol w:w="818"/>
        <w:gridCol w:w="818"/>
        <w:gridCol w:w="818"/>
      </w:tblGrid>
      <w:tr w:rsidR="001B2362" w:rsidRPr="005B69ED" w14:paraId="6C4F5D3D" w14:textId="77777777" w:rsidTr="00D14E52"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075A5911" w14:textId="77777777" w:rsidR="00BD2F20" w:rsidRPr="005B69ED" w:rsidRDefault="00BD2F20" w:rsidP="00BD2F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30179A92" w14:textId="77777777" w:rsidR="00BD2F20" w:rsidRPr="005B69ED" w:rsidRDefault="00BD2F20" w:rsidP="00BD2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CA1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1491B220" w14:textId="77777777" w:rsidR="00BD2F20" w:rsidRPr="005B69ED" w:rsidRDefault="00BD2F20" w:rsidP="00BD2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CA2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346B3C5C" w14:textId="77777777" w:rsidR="00BD2F20" w:rsidRPr="005B69ED" w:rsidRDefault="00BD2F20" w:rsidP="00BD2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CA3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10F75AE2" w14:textId="77777777" w:rsidR="00BD2F20" w:rsidRPr="005B69ED" w:rsidRDefault="00BD2F20" w:rsidP="00BD2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CA mean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7C66522F" w14:textId="77777777" w:rsidR="00BD2F20" w:rsidRPr="005B69ED" w:rsidRDefault="00BD2F20" w:rsidP="00BD2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CN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7C6BDD37" w14:textId="77777777" w:rsidR="00BD2F20" w:rsidRPr="005B69ED" w:rsidRDefault="00BD2F20" w:rsidP="00BD2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CN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511288D5" w14:textId="77777777" w:rsidR="00BD2F20" w:rsidRPr="005B69ED" w:rsidRDefault="00BD2F20" w:rsidP="00BD2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CN3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4F1824FA" w14:textId="77777777" w:rsidR="00BD2F20" w:rsidRPr="005B69ED" w:rsidRDefault="00BD2F20" w:rsidP="00BD2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CN mean</w:t>
            </w:r>
          </w:p>
        </w:tc>
      </w:tr>
      <w:tr w:rsidR="001B2362" w:rsidRPr="005B69ED" w14:paraId="28997958" w14:textId="77777777" w:rsidTr="00D14E52">
        <w:tc>
          <w:tcPr>
            <w:tcW w:w="1586" w:type="dxa"/>
            <w:tcBorders>
              <w:top w:val="single" w:sz="4" w:space="0" w:color="auto"/>
            </w:tcBorders>
          </w:tcPr>
          <w:p w14:paraId="3BB8E5DF" w14:textId="77777777" w:rsidR="00BD2F20" w:rsidRPr="005B69ED" w:rsidRDefault="00BD2F20" w:rsidP="00BD2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IAA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3F576777" w14:textId="77777777" w:rsidR="00BD2F20" w:rsidRPr="005B69ED" w:rsidRDefault="00BD2F20" w:rsidP="00BD2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0.7109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172916B3" w14:textId="77777777" w:rsidR="00BD2F20" w:rsidRPr="005B69ED" w:rsidRDefault="00BD2F20" w:rsidP="00BD2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0.6431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1E589C08" w14:textId="77777777" w:rsidR="00BD2F20" w:rsidRPr="005B69ED" w:rsidRDefault="00BD2F20" w:rsidP="00BD2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0.6163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4866B1ED" w14:textId="77777777" w:rsidR="00BD2F20" w:rsidRPr="005B69ED" w:rsidRDefault="00BD2F20" w:rsidP="00BD2F20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568 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26C4B4D4" w14:textId="77777777" w:rsidR="00BD2F20" w:rsidRPr="005B69ED" w:rsidRDefault="00BD2F20" w:rsidP="00BD2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2.4557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6359F9C9" w14:textId="77777777" w:rsidR="00BD2F20" w:rsidRPr="005B69ED" w:rsidRDefault="00BD2F20" w:rsidP="00BD2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2.2761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0DD08CE2" w14:textId="77777777" w:rsidR="00BD2F20" w:rsidRPr="005B69ED" w:rsidRDefault="00BD2F20" w:rsidP="00BD2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2.5163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14B96D0E" w14:textId="77777777" w:rsidR="00BD2F20" w:rsidRPr="005B69ED" w:rsidRDefault="00BD2F20" w:rsidP="00BD2F20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4161 </w:t>
            </w:r>
          </w:p>
        </w:tc>
      </w:tr>
      <w:tr w:rsidR="001B2362" w:rsidRPr="005B69ED" w14:paraId="49696C85" w14:textId="77777777" w:rsidTr="00D14E52">
        <w:tc>
          <w:tcPr>
            <w:tcW w:w="1586" w:type="dxa"/>
          </w:tcPr>
          <w:p w14:paraId="22D0F4D8" w14:textId="77777777" w:rsidR="00BD2F20" w:rsidRPr="005B69ED" w:rsidRDefault="00BD2F20" w:rsidP="00BD2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IBA</w:t>
            </w:r>
          </w:p>
        </w:tc>
        <w:tc>
          <w:tcPr>
            <w:tcW w:w="862" w:type="dxa"/>
          </w:tcPr>
          <w:p w14:paraId="454DCE12" w14:textId="4C252256" w:rsidR="00BD2F20" w:rsidRPr="005B69ED" w:rsidRDefault="00BD2F20" w:rsidP="00BD2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0.1107</w:t>
            </w:r>
          </w:p>
        </w:tc>
        <w:tc>
          <w:tcPr>
            <w:tcW w:w="862" w:type="dxa"/>
          </w:tcPr>
          <w:p w14:paraId="54E76CF1" w14:textId="0FD44556" w:rsidR="00BD2F20" w:rsidRPr="005B69ED" w:rsidRDefault="00BD2F20" w:rsidP="00BD2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0.1063</w:t>
            </w:r>
          </w:p>
        </w:tc>
        <w:tc>
          <w:tcPr>
            <w:tcW w:w="862" w:type="dxa"/>
          </w:tcPr>
          <w:p w14:paraId="4D4B42AD" w14:textId="08CC66FC" w:rsidR="00BD2F20" w:rsidRPr="005B69ED" w:rsidRDefault="00BD2F20" w:rsidP="00BD2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0.1395</w:t>
            </w:r>
          </w:p>
        </w:tc>
        <w:tc>
          <w:tcPr>
            <w:tcW w:w="862" w:type="dxa"/>
          </w:tcPr>
          <w:p w14:paraId="5B49BA9E" w14:textId="0B454F6A" w:rsidR="00BD2F20" w:rsidRPr="005B69ED" w:rsidRDefault="00BD2F20" w:rsidP="00BD2F20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88</w:t>
            </w:r>
          </w:p>
        </w:tc>
        <w:tc>
          <w:tcPr>
            <w:tcW w:w="818" w:type="dxa"/>
          </w:tcPr>
          <w:p w14:paraId="36891C16" w14:textId="425BF4B6" w:rsidR="00BD2F20" w:rsidRPr="005B69ED" w:rsidRDefault="00BD2F20" w:rsidP="00BD2F20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869</w:t>
            </w:r>
          </w:p>
        </w:tc>
        <w:tc>
          <w:tcPr>
            <w:tcW w:w="818" w:type="dxa"/>
          </w:tcPr>
          <w:p w14:paraId="450745EB" w14:textId="13611DEA" w:rsidR="00BD2F20" w:rsidRPr="005B69ED" w:rsidRDefault="00D81D60" w:rsidP="00D81D60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515</w:t>
            </w:r>
          </w:p>
        </w:tc>
        <w:tc>
          <w:tcPr>
            <w:tcW w:w="818" w:type="dxa"/>
          </w:tcPr>
          <w:p w14:paraId="43121E9D" w14:textId="05BBEAD4" w:rsidR="00BD2F20" w:rsidRPr="005B69ED" w:rsidRDefault="00D81D60" w:rsidP="00D81D60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752</w:t>
            </w:r>
          </w:p>
        </w:tc>
        <w:tc>
          <w:tcPr>
            <w:tcW w:w="818" w:type="dxa"/>
          </w:tcPr>
          <w:p w14:paraId="292D4980" w14:textId="530D0A5A" w:rsidR="00BD2F20" w:rsidRPr="005B69ED" w:rsidRDefault="00D81D60" w:rsidP="00D81D60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045</w:t>
            </w:r>
          </w:p>
        </w:tc>
      </w:tr>
      <w:tr w:rsidR="001B2362" w:rsidRPr="005B69ED" w14:paraId="7FF53CD3" w14:textId="77777777" w:rsidTr="00D14E52">
        <w:tc>
          <w:tcPr>
            <w:tcW w:w="1586" w:type="dxa"/>
          </w:tcPr>
          <w:p w14:paraId="6C750CEB" w14:textId="77777777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GA3</w:t>
            </w:r>
          </w:p>
        </w:tc>
        <w:tc>
          <w:tcPr>
            <w:tcW w:w="862" w:type="dxa"/>
            <w:vAlign w:val="center"/>
          </w:tcPr>
          <w:p w14:paraId="617D9512" w14:textId="14B5B3EC" w:rsidR="00D81D60" w:rsidRPr="005B69ED" w:rsidRDefault="00D81D60" w:rsidP="00D81D60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138 </w:t>
            </w:r>
          </w:p>
        </w:tc>
        <w:tc>
          <w:tcPr>
            <w:tcW w:w="862" w:type="dxa"/>
            <w:vAlign w:val="center"/>
          </w:tcPr>
          <w:p w14:paraId="29CCBD90" w14:textId="19C41524" w:rsidR="00D81D60" w:rsidRPr="005B69ED" w:rsidRDefault="00D81D60" w:rsidP="00D81D60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622 </w:t>
            </w:r>
          </w:p>
        </w:tc>
        <w:tc>
          <w:tcPr>
            <w:tcW w:w="862" w:type="dxa"/>
            <w:vAlign w:val="center"/>
          </w:tcPr>
          <w:p w14:paraId="2E9117FA" w14:textId="126BC698" w:rsidR="00D81D60" w:rsidRPr="005B69ED" w:rsidRDefault="00D81D60" w:rsidP="00D81D60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241 </w:t>
            </w:r>
          </w:p>
        </w:tc>
        <w:tc>
          <w:tcPr>
            <w:tcW w:w="862" w:type="dxa"/>
            <w:vAlign w:val="center"/>
          </w:tcPr>
          <w:p w14:paraId="0F51A36C" w14:textId="4BAE77C1" w:rsidR="00D81D60" w:rsidRPr="005B69ED" w:rsidRDefault="00D81D60" w:rsidP="00D81D60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334 </w:t>
            </w:r>
          </w:p>
        </w:tc>
        <w:tc>
          <w:tcPr>
            <w:tcW w:w="818" w:type="dxa"/>
            <w:vAlign w:val="center"/>
          </w:tcPr>
          <w:p w14:paraId="49F7124B" w14:textId="3F6257BC" w:rsidR="00D81D60" w:rsidRPr="005B69ED" w:rsidRDefault="00D81D60" w:rsidP="00D81D60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066 </w:t>
            </w:r>
          </w:p>
        </w:tc>
        <w:tc>
          <w:tcPr>
            <w:tcW w:w="818" w:type="dxa"/>
            <w:vAlign w:val="center"/>
          </w:tcPr>
          <w:p w14:paraId="26859998" w14:textId="3ACCAE8C" w:rsidR="00D81D60" w:rsidRPr="005B69ED" w:rsidRDefault="00D81D60" w:rsidP="00D81D60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496 </w:t>
            </w:r>
          </w:p>
        </w:tc>
        <w:tc>
          <w:tcPr>
            <w:tcW w:w="818" w:type="dxa"/>
            <w:vAlign w:val="center"/>
          </w:tcPr>
          <w:p w14:paraId="6E622798" w14:textId="5951163C" w:rsidR="00D81D60" w:rsidRPr="005B69ED" w:rsidRDefault="00D81D60" w:rsidP="00D81D60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448 </w:t>
            </w:r>
          </w:p>
        </w:tc>
        <w:tc>
          <w:tcPr>
            <w:tcW w:w="818" w:type="dxa"/>
            <w:vAlign w:val="center"/>
          </w:tcPr>
          <w:p w14:paraId="4695E815" w14:textId="16CEF2C9" w:rsidR="00D81D60" w:rsidRPr="005B69ED" w:rsidRDefault="00D81D60" w:rsidP="00D81D60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337 </w:t>
            </w:r>
          </w:p>
        </w:tc>
      </w:tr>
      <w:tr w:rsidR="001B2362" w:rsidRPr="005B69ED" w14:paraId="5D2F3AFF" w14:textId="77777777" w:rsidTr="00D14E52">
        <w:tc>
          <w:tcPr>
            <w:tcW w:w="1586" w:type="dxa"/>
          </w:tcPr>
          <w:p w14:paraId="7E2B6AA0" w14:textId="77777777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GA4</w:t>
            </w:r>
          </w:p>
        </w:tc>
        <w:tc>
          <w:tcPr>
            <w:tcW w:w="862" w:type="dxa"/>
            <w:vAlign w:val="center"/>
          </w:tcPr>
          <w:p w14:paraId="62A6859E" w14:textId="22ABC098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3136 </w:t>
            </w:r>
          </w:p>
        </w:tc>
        <w:tc>
          <w:tcPr>
            <w:tcW w:w="862" w:type="dxa"/>
            <w:vAlign w:val="center"/>
          </w:tcPr>
          <w:p w14:paraId="2960E43A" w14:textId="3208475C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4449 </w:t>
            </w:r>
          </w:p>
        </w:tc>
        <w:tc>
          <w:tcPr>
            <w:tcW w:w="862" w:type="dxa"/>
            <w:vAlign w:val="center"/>
          </w:tcPr>
          <w:p w14:paraId="05205925" w14:textId="02A65A7C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8723 </w:t>
            </w:r>
          </w:p>
        </w:tc>
        <w:tc>
          <w:tcPr>
            <w:tcW w:w="862" w:type="dxa"/>
            <w:vAlign w:val="center"/>
          </w:tcPr>
          <w:p w14:paraId="45088C46" w14:textId="42E9F427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8770 </w:t>
            </w:r>
          </w:p>
        </w:tc>
        <w:tc>
          <w:tcPr>
            <w:tcW w:w="818" w:type="dxa"/>
            <w:vAlign w:val="center"/>
          </w:tcPr>
          <w:p w14:paraId="73FA3D3B" w14:textId="5DB06D14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6639 </w:t>
            </w:r>
          </w:p>
        </w:tc>
        <w:tc>
          <w:tcPr>
            <w:tcW w:w="818" w:type="dxa"/>
            <w:vAlign w:val="center"/>
          </w:tcPr>
          <w:p w14:paraId="620BFE89" w14:textId="5455891B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5368 </w:t>
            </w:r>
          </w:p>
        </w:tc>
        <w:tc>
          <w:tcPr>
            <w:tcW w:w="818" w:type="dxa"/>
            <w:vAlign w:val="center"/>
          </w:tcPr>
          <w:p w14:paraId="0130C296" w14:textId="7079BFC6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4506 </w:t>
            </w:r>
          </w:p>
        </w:tc>
        <w:tc>
          <w:tcPr>
            <w:tcW w:w="818" w:type="dxa"/>
            <w:vAlign w:val="center"/>
          </w:tcPr>
          <w:p w14:paraId="46A5AEC9" w14:textId="09BF0F83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5504 </w:t>
            </w:r>
          </w:p>
        </w:tc>
      </w:tr>
      <w:tr w:rsidR="001B2362" w:rsidRPr="005B69ED" w14:paraId="3106CE82" w14:textId="77777777" w:rsidTr="00D14E52">
        <w:tc>
          <w:tcPr>
            <w:tcW w:w="1586" w:type="dxa"/>
          </w:tcPr>
          <w:p w14:paraId="77F7361B" w14:textId="77777777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GA7</w:t>
            </w:r>
          </w:p>
        </w:tc>
        <w:tc>
          <w:tcPr>
            <w:tcW w:w="862" w:type="dxa"/>
            <w:vAlign w:val="center"/>
          </w:tcPr>
          <w:p w14:paraId="61E3921B" w14:textId="45966D45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87 </w:t>
            </w:r>
          </w:p>
        </w:tc>
        <w:tc>
          <w:tcPr>
            <w:tcW w:w="862" w:type="dxa"/>
            <w:vAlign w:val="center"/>
          </w:tcPr>
          <w:p w14:paraId="72691004" w14:textId="36EABB4C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518 </w:t>
            </w:r>
          </w:p>
        </w:tc>
        <w:tc>
          <w:tcPr>
            <w:tcW w:w="862" w:type="dxa"/>
            <w:vAlign w:val="center"/>
          </w:tcPr>
          <w:p w14:paraId="43984D1C" w14:textId="6620142B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78 </w:t>
            </w:r>
          </w:p>
        </w:tc>
        <w:tc>
          <w:tcPr>
            <w:tcW w:w="862" w:type="dxa"/>
            <w:vAlign w:val="center"/>
          </w:tcPr>
          <w:p w14:paraId="44D2F520" w14:textId="77B2B359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28 </w:t>
            </w:r>
          </w:p>
        </w:tc>
        <w:tc>
          <w:tcPr>
            <w:tcW w:w="818" w:type="dxa"/>
            <w:vAlign w:val="center"/>
          </w:tcPr>
          <w:p w14:paraId="6C12B12D" w14:textId="35CE150E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013 </w:t>
            </w:r>
          </w:p>
        </w:tc>
        <w:tc>
          <w:tcPr>
            <w:tcW w:w="818" w:type="dxa"/>
            <w:vAlign w:val="center"/>
          </w:tcPr>
          <w:p w14:paraId="24240269" w14:textId="3E0A7EF2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116 </w:t>
            </w:r>
          </w:p>
        </w:tc>
        <w:tc>
          <w:tcPr>
            <w:tcW w:w="818" w:type="dxa"/>
            <w:vAlign w:val="center"/>
          </w:tcPr>
          <w:p w14:paraId="147D41C0" w14:textId="33B4E0FB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879 </w:t>
            </w:r>
          </w:p>
        </w:tc>
        <w:tc>
          <w:tcPr>
            <w:tcW w:w="818" w:type="dxa"/>
            <w:vAlign w:val="center"/>
          </w:tcPr>
          <w:p w14:paraId="245020CB" w14:textId="3D27D992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003 </w:t>
            </w:r>
          </w:p>
        </w:tc>
      </w:tr>
      <w:tr w:rsidR="001B2362" w:rsidRPr="005B69ED" w14:paraId="6CD74058" w14:textId="77777777" w:rsidTr="00D14E52">
        <w:tc>
          <w:tcPr>
            <w:tcW w:w="1586" w:type="dxa"/>
          </w:tcPr>
          <w:p w14:paraId="6D2D24FE" w14:textId="77777777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TZ</w:t>
            </w:r>
          </w:p>
        </w:tc>
        <w:tc>
          <w:tcPr>
            <w:tcW w:w="862" w:type="dxa"/>
          </w:tcPr>
          <w:p w14:paraId="77F12752" w14:textId="578854D8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04</w:t>
            </w:r>
          </w:p>
        </w:tc>
        <w:tc>
          <w:tcPr>
            <w:tcW w:w="862" w:type="dxa"/>
          </w:tcPr>
          <w:p w14:paraId="797E6926" w14:textId="242BC274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72</w:t>
            </w:r>
          </w:p>
        </w:tc>
        <w:tc>
          <w:tcPr>
            <w:tcW w:w="862" w:type="dxa"/>
          </w:tcPr>
          <w:p w14:paraId="0194DA75" w14:textId="3DCFA9C4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49</w:t>
            </w:r>
          </w:p>
        </w:tc>
        <w:tc>
          <w:tcPr>
            <w:tcW w:w="862" w:type="dxa"/>
          </w:tcPr>
          <w:p w14:paraId="468D7386" w14:textId="62B0A4EF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09</w:t>
            </w:r>
          </w:p>
        </w:tc>
        <w:tc>
          <w:tcPr>
            <w:tcW w:w="818" w:type="dxa"/>
          </w:tcPr>
          <w:p w14:paraId="3B95BE49" w14:textId="2DB451C5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014</w:t>
            </w:r>
          </w:p>
        </w:tc>
        <w:tc>
          <w:tcPr>
            <w:tcW w:w="818" w:type="dxa"/>
          </w:tcPr>
          <w:p w14:paraId="7AB1DD51" w14:textId="79B1D073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4310</w:t>
            </w:r>
          </w:p>
        </w:tc>
        <w:tc>
          <w:tcPr>
            <w:tcW w:w="818" w:type="dxa"/>
          </w:tcPr>
          <w:p w14:paraId="148474B9" w14:textId="3596BC78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277</w:t>
            </w:r>
          </w:p>
        </w:tc>
        <w:tc>
          <w:tcPr>
            <w:tcW w:w="818" w:type="dxa"/>
          </w:tcPr>
          <w:p w14:paraId="387EA045" w14:textId="72C928A0" w:rsidR="00D81D60" w:rsidRPr="005B69ED" w:rsidRDefault="00D81D60" w:rsidP="00D81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200</w:t>
            </w:r>
          </w:p>
        </w:tc>
      </w:tr>
      <w:tr w:rsidR="001B2362" w:rsidRPr="005B69ED" w14:paraId="0588C170" w14:textId="77777777" w:rsidTr="00D14E52">
        <w:tc>
          <w:tcPr>
            <w:tcW w:w="1586" w:type="dxa"/>
          </w:tcPr>
          <w:p w14:paraId="18CC6289" w14:textId="77777777" w:rsidR="001B2362" w:rsidRPr="005B69ED" w:rsidRDefault="001B2362" w:rsidP="001B23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ABA</w:t>
            </w:r>
          </w:p>
        </w:tc>
        <w:tc>
          <w:tcPr>
            <w:tcW w:w="862" w:type="dxa"/>
            <w:vAlign w:val="center"/>
          </w:tcPr>
          <w:p w14:paraId="73ECF144" w14:textId="02F70EFA" w:rsidR="001B2362" w:rsidRPr="005B69ED" w:rsidRDefault="001B2362" w:rsidP="001B23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8.6695 </w:t>
            </w:r>
          </w:p>
        </w:tc>
        <w:tc>
          <w:tcPr>
            <w:tcW w:w="862" w:type="dxa"/>
            <w:vAlign w:val="center"/>
          </w:tcPr>
          <w:p w14:paraId="63F0B330" w14:textId="5B0640AB" w:rsidR="001B2362" w:rsidRPr="005B69ED" w:rsidRDefault="001B2362" w:rsidP="001B23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8.0921 </w:t>
            </w:r>
          </w:p>
        </w:tc>
        <w:tc>
          <w:tcPr>
            <w:tcW w:w="862" w:type="dxa"/>
            <w:vAlign w:val="center"/>
          </w:tcPr>
          <w:p w14:paraId="24173173" w14:textId="19EBD4A4" w:rsidR="001B2362" w:rsidRPr="005B69ED" w:rsidRDefault="001B2362" w:rsidP="001B23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9.4610 </w:t>
            </w:r>
          </w:p>
        </w:tc>
        <w:tc>
          <w:tcPr>
            <w:tcW w:w="862" w:type="dxa"/>
            <w:vAlign w:val="center"/>
          </w:tcPr>
          <w:p w14:paraId="28D0C9AB" w14:textId="07494D01" w:rsidR="001B2362" w:rsidRPr="005B69ED" w:rsidRDefault="001B2362" w:rsidP="001B23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8.7408 </w:t>
            </w:r>
          </w:p>
        </w:tc>
        <w:tc>
          <w:tcPr>
            <w:tcW w:w="818" w:type="dxa"/>
            <w:vAlign w:val="center"/>
          </w:tcPr>
          <w:p w14:paraId="6CD56422" w14:textId="1B243ED8" w:rsidR="001B2362" w:rsidRPr="005B69ED" w:rsidRDefault="001B2362" w:rsidP="001B23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2.2296 </w:t>
            </w:r>
          </w:p>
        </w:tc>
        <w:tc>
          <w:tcPr>
            <w:tcW w:w="818" w:type="dxa"/>
            <w:vAlign w:val="center"/>
          </w:tcPr>
          <w:p w14:paraId="516F6356" w14:textId="588BA940" w:rsidR="001B2362" w:rsidRPr="005B69ED" w:rsidRDefault="001B2362" w:rsidP="001B23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1.3842 </w:t>
            </w:r>
          </w:p>
        </w:tc>
        <w:tc>
          <w:tcPr>
            <w:tcW w:w="818" w:type="dxa"/>
            <w:vAlign w:val="center"/>
          </w:tcPr>
          <w:p w14:paraId="3942C52A" w14:textId="00E8F2B7" w:rsidR="001B2362" w:rsidRPr="005B69ED" w:rsidRDefault="001B2362" w:rsidP="001B23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2.5174 </w:t>
            </w:r>
          </w:p>
        </w:tc>
        <w:tc>
          <w:tcPr>
            <w:tcW w:w="818" w:type="dxa"/>
            <w:vAlign w:val="center"/>
          </w:tcPr>
          <w:p w14:paraId="5192BDD0" w14:textId="03B410A1" w:rsidR="001B2362" w:rsidRPr="005B69ED" w:rsidRDefault="001B2362" w:rsidP="001B23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2.0437 </w:t>
            </w:r>
          </w:p>
        </w:tc>
      </w:tr>
      <w:tr w:rsidR="001B2362" w:rsidRPr="005B69ED" w14:paraId="7258E7A4" w14:textId="77777777" w:rsidTr="00D14E52">
        <w:tc>
          <w:tcPr>
            <w:tcW w:w="1586" w:type="dxa"/>
          </w:tcPr>
          <w:p w14:paraId="6A71963D" w14:textId="77777777" w:rsidR="001B2362" w:rsidRPr="005B69ED" w:rsidRDefault="001B2362" w:rsidP="001B23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ACC</w:t>
            </w:r>
          </w:p>
        </w:tc>
        <w:tc>
          <w:tcPr>
            <w:tcW w:w="862" w:type="dxa"/>
            <w:vAlign w:val="center"/>
          </w:tcPr>
          <w:p w14:paraId="229D96FA" w14:textId="5216D705" w:rsidR="001B2362" w:rsidRPr="005B69ED" w:rsidRDefault="001B2362" w:rsidP="001B23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52.7568 </w:t>
            </w:r>
          </w:p>
        </w:tc>
        <w:tc>
          <w:tcPr>
            <w:tcW w:w="862" w:type="dxa"/>
            <w:vAlign w:val="center"/>
          </w:tcPr>
          <w:p w14:paraId="12B5AF1E" w14:textId="5143C12B" w:rsidR="001B2362" w:rsidRPr="005B69ED" w:rsidRDefault="001B2362" w:rsidP="001B23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48.0335 </w:t>
            </w:r>
          </w:p>
        </w:tc>
        <w:tc>
          <w:tcPr>
            <w:tcW w:w="862" w:type="dxa"/>
            <w:vAlign w:val="center"/>
          </w:tcPr>
          <w:p w14:paraId="5F0BD183" w14:textId="2F566D1B" w:rsidR="001B2362" w:rsidRPr="005B69ED" w:rsidRDefault="001B2362" w:rsidP="001B23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89.9512 </w:t>
            </w:r>
          </w:p>
        </w:tc>
        <w:tc>
          <w:tcPr>
            <w:tcW w:w="862" w:type="dxa"/>
            <w:vAlign w:val="center"/>
          </w:tcPr>
          <w:p w14:paraId="63717098" w14:textId="21A48086" w:rsidR="001B2362" w:rsidRPr="005B69ED" w:rsidRDefault="001B2362" w:rsidP="001B23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63.5805 </w:t>
            </w:r>
          </w:p>
        </w:tc>
        <w:tc>
          <w:tcPr>
            <w:tcW w:w="818" w:type="dxa"/>
            <w:vAlign w:val="center"/>
          </w:tcPr>
          <w:p w14:paraId="11F9678A" w14:textId="76855A5C" w:rsidR="001B2362" w:rsidRPr="005B69ED" w:rsidRDefault="001B2362" w:rsidP="001B23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82.2831 </w:t>
            </w:r>
          </w:p>
        </w:tc>
        <w:tc>
          <w:tcPr>
            <w:tcW w:w="818" w:type="dxa"/>
            <w:vAlign w:val="center"/>
          </w:tcPr>
          <w:p w14:paraId="2805D753" w14:textId="74E87660" w:rsidR="001B2362" w:rsidRPr="005B69ED" w:rsidRDefault="001B2362" w:rsidP="001B23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31.5152 </w:t>
            </w:r>
          </w:p>
        </w:tc>
        <w:tc>
          <w:tcPr>
            <w:tcW w:w="818" w:type="dxa"/>
            <w:vAlign w:val="center"/>
          </w:tcPr>
          <w:p w14:paraId="03225BDB" w14:textId="151243ED" w:rsidR="001B2362" w:rsidRPr="005B69ED" w:rsidRDefault="001B2362" w:rsidP="001B23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50.9434 </w:t>
            </w:r>
          </w:p>
        </w:tc>
        <w:tc>
          <w:tcPr>
            <w:tcW w:w="818" w:type="dxa"/>
            <w:vAlign w:val="center"/>
          </w:tcPr>
          <w:p w14:paraId="582A85B9" w14:textId="78C4A918" w:rsidR="001B2362" w:rsidRPr="005B69ED" w:rsidRDefault="001B2362" w:rsidP="001B23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1D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21.5806 </w:t>
            </w:r>
          </w:p>
        </w:tc>
      </w:tr>
      <w:tr w:rsidR="00D14E52" w:rsidRPr="005B69ED" w14:paraId="114403CE" w14:textId="77777777" w:rsidTr="00D14E52">
        <w:tc>
          <w:tcPr>
            <w:tcW w:w="1586" w:type="dxa"/>
          </w:tcPr>
          <w:p w14:paraId="57BB82D3" w14:textId="77777777" w:rsidR="00D14E52" w:rsidRPr="005B69ED" w:rsidRDefault="00D14E52" w:rsidP="00D14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JA</w:t>
            </w:r>
          </w:p>
        </w:tc>
        <w:tc>
          <w:tcPr>
            <w:tcW w:w="862" w:type="dxa"/>
            <w:vAlign w:val="center"/>
          </w:tcPr>
          <w:p w14:paraId="4F96C96B" w14:textId="64A61BF1" w:rsidR="00D14E52" w:rsidRPr="005B69ED" w:rsidRDefault="00D14E52" w:rsidP="00D14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236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9820 </w:t>
            </w:r>
          </w:p>
        </w:tc>
        <w:tc>
          <w:tcPr>
            <w:tcW w:w="862" w:type="dxa"/>
            <w:vAlign w:val="center"/>
          </w:tcPr>
          <w:p w14:paraId="66B9F5DF" w14:textId="538AD6CC" w:rsidR="00D14E52" w:rsidRPr="005B69ED" w:rsidRDefault="00D14E52" w:rsidP="00D14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236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9946 </w:t>
            </w:r>
          </w:p>
        </w:tc>
        <w:tc>
          <w:tcPr>
            <w:tcW w:w="862" w:type="dxa"/>
            <w:vAlign w:val="center"/>
          </w:tcPr>
          <w:p w14:paraId="071A4A5A" w14:textId="105F3FAE" w:rsidR="00D14E52" w:rsidRPr="005B69ED" w:rsidRDefault="00D14E52" w:rsidP="00D14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236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2151 </w:t>
            </w:r>
          </w:p>
        </w:tc>
        <w:tc>
          <w:tcPr>
            <w:tcW w:w="862" w:type="dxa"/>
            <w:vAlign w:val="center"/>
          </w:tcPr>
          <w:p w14:paraId="16A3061C" w14:textId="311ABB72" w:rsidR="00D14E52" w:rsidRPr="005B69ED" w:rsidRDefault="00D14E52" w:rsidP="00D14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236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0639 </w:t>
            </w:r>
          </w:p>
        </w:tc>
        <w:tc>
          <w:tcPr>
            <w:tcW w:w="818" w:type="dxa"/>
            <w:vAlign w:val="center"/>
          </w:tcPr>
          <w:p w14:paraId="072E287B" w14:textId="5269FCEE" w:rsidR="00D14E52" w:rsidRPr="005B69ED" w:rsidRDefault="00D14E52" w:rsidP="00D14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236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99.7722 </w:t>
            </w:r>
          </w:p>
        </w:tc>
        <w:tc>
          <w:tcPr>
            <w:tcW w:w="818" w:type="dxa"/>
            <w:vAlign w:val="center"/>
          </w:tcPr>
          <w:p w14:paraId="10D3B507" w14:textId="471923EE" w:rsidR="00D14E52" w:rsidRPr="005B69ED" w:rsidRDefault="00D14E52" w:rsidP="00D14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236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00.9596 </w:t>
            </w:r>
          </w:p>
        </w:tc>
        <w:tc>
          <w:tcPr>
            <w:tcW w:w="818" w:type="dxa"/>
            <w:vAlign w:val="center"/>
          </w:tcPr>
          <w:p w14:paraId="24D485D1" w14:textId="2A8449C3" w:rsidR="00D14E52" w:rsidRPr="005B69ED" w:rsidRDefault="00D14E52" w:rsidP="00D14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236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96.5816 </w:t>
            </w:r>
          </w:p>
        </w:tc>
        <w:tc>
          <w:tcPr>
            <w:tcW w:w="818" w:type="dxa"/>
            <w:vAlign w:val="center"/>
          </w:tcPr>
          <w:p w14:paraId="081E6637" w14:textId="300E91B0" w:rsidR="00D14E52" w:rsidRPr="005B69ED" w:rsidRDefault="00D14E52" w:rsidP="00D14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236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99.1044 </w:t>
            </w:r>
          </w:p>
        </w:tc>
      </w:tr>
      <w:tr w:rsidR="00D14E52" w:rsidRPr="005B69ED" w14:paraId="788E0888" w14:textId="77777777" w:rsidTr="00D14E52">
        <w:tc>
          <w:tcPr>
            <w:tcW w:w="1586" w:type="dxa"/>
          </w:tcPr>
          <w:p w14:paraId="7952B5AC" w14:textId="77777777" w:rsidR="00D14E52" w:rsidRPr="005B69ED" w:rsidRDefault="00D14E52" w:rsidP="00D14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MeJA</w:t>
            </w:r>
            <w:proofErr w:type="spellEnd"/>
          </w:p>
        </w:tc>
        <w:tc>
          <w:tcPr>
            <w:tcW w:w="862" w:type="dxa"/>
            <w:vAlign w:val="center"/>
          </w:tcPr>
          <w:p w14:paraId="75107E65" w14:textId="7EC5C31F" w:rsidR="00D14E52" w:rsidRPr="005B69ED" w:rsidRDefault="00D14E52" w:rsidP="00D14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236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245 </w:t>
            </w:r>
          </w:p>
        </w:tc>
        <w:tc>
          <w:tcPr>
            <w:tcW w:w="862" w:type="dxa"/>
            <w:vAlign w:val="center"/>
          </w:tcPr>
          <w:p w14:paraId="14CDCCB9" w14:textId="03DB6B29" w:rsidR="00D14E52" w:rsidRPr="005B69ED" w:rsidRDefault="00D14E52" w:rsidP="00D14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236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144 </w:t>
            </w:r>
          </w:p>
        </w:tc>
        <w:tc>
          <w:tcPr>
            <w:tcW w:w="862" w:type="dxa"/>
            <w:vAlign w:val="center"/>
          </w:tcPr>
          <w:p w14:paraId="36339B91" w14:textId="13AAB0C8" w:rsidR="00D14E52" w:rsidRPr="005B69ED" w:rsidRDefault="00D14E52" w:rsidP="00D14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236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250 </w:t>
            </w:r>
          </w:p>
        </w:tc>
        <w:tc>
          <w:tcPr>
            <w:tcW w:w="862" w:type="dxa"/>
            <w:vAlign w:val="center"/>
          </w:tcPr>
          <w:p w14:paraId="74E3D2A7" w14:textId="164C9491" w:rsidR="00D14E52" w:rsidRPr="005B69ED" w:rsidRDefault="00D14E52" w:rsidP="00D14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236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213 </w:t>
            </w:r>
          </w:p>
        </w:tc>
        <w:tc>
          <w:tcPr>
            <w:tcW w:w="818" w:type="dxa"/>
            <w:vAlign w:val="center"/>
          </w:tcPr>
          <w:p w14:paraId="63154DB9" w14:textId="3AFB3545" w:rsidR="00D14E52" w:rsidRPr="005B69ED" w:rsidRDefault="00D14E52" w:rsidP="00D14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236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2124 </w:t>
            </w:r>
          </w:p>
        </w:tc>
        <w:tc>
          <w:tcPr>
            <w:tcW w:w="818" w:type="dxa"/>
            <w:vAlign w:val="center"/>
          </w:tcPr>
          <w:p w14:paraId="43539231" w14:textId="5237610C" w:rsidR="00D14E52" w:rsidRPr="005B69ED" w:rsidRDefault="00D14E52" w:rsidP="00D14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236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4589 </w:t>
            </w:r>
          </w:p>
        </w:tc>
        <w:tc>
          <w:tcPr>
            <w:tcW w:w="818" w:type="dxa"/>
            <w:vAlign w:val="center"/>
          </w:tcPr>
          <w:p w14:paraId="781C2F6C" w14:textId="3192E00D" w:rsidR="00D14E52" w:rsidRPr="005B69ED" w:rsidRDefault="00D14E52" w:rsidP="00D14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236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6312 </w:t>
            </w:r>
          </w:p>
        </w:tc>
        <w:tc>
          <w:tcPr>
            <w:tcW w:w="818" w:type="dxa"/>
            <w:vAlign w:val="center"/>
          </w:tcPr>
          <w:p w14:paraId="6C544954" w14:textId="6AAA32A1" w:rsidR="00D14E52" w:rsidRPr="005B69ED" w:rsidRDefault="00D14E52" w:rsidP="00D14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236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4341 </w:t>
            </w:r>
          </w:p>
        </w:tc>
      </w:tr>
      <w:tr w:rsidR="00D14E52" w:rsidRPr="005B69ED" w14:paraId="55E74CCA" w14:textId="77777777" w:rsidTr="00D14E52">
        <w:tc>
          <w:tcPr>
            <w:tcW w:w="1586" w:type="dxa"/>
          </w:tcPr>
          <w:p w14:paraId="3A019C6B" w14:textId="0ECDE978" w:rsidR="00D14E52" w:rsidRPr="005B69ED" w:rsidRDefault="00D14E52" w:rsidP="00D14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9ED">
              <w:rPr>
                <w:rFonts w:ascii="Times New Roman" w:hAnsi="Times New Roman" w:cs="Times New Roman"/>
                <w:sz w:val="15"/>
                <w:szCs w:val="15"/>
              </w:rPr>
              <w:t>(TZ+GA3+IAA)/ABA</w:t>
            </w:r>
          </w:p>
        </w:tc>
        <w:tc>
          <w:tcPr>
            <w:tcW w:w="862" w:type="dxa"/>
            <w:vAlign w:val="center"/>
          </w:tcPr>
          <w:p w14:paraId="6ADA9022" w14:textId="11EF52D2" w:rsidR="00D14E52" w:rsidRPr="005B69ED" w:rsidRDefault="00D14E52" w:rsidP="00D14E52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C5BE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33 </w:t>
            </w:r>
          </w:p>
        </w:tc>
        <w:tc>
          <w:tcPr>
            <w:tcW w:w="862" w:type="dxa"/>
            <w:vAlign w:val="center"/>
          </w:tcPr>
          <w:p w14:paraId="5DD856CB" w14:textId="2548F072" w:rsidR="00D14E52" w:rsidRPr="005B69ED" w:rsidRDefault="00D14E52" w:rsidP="00D14E52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C5BE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32 </w:t>
            </w:r>
          </w:p>
        </w:tc>
        <w:tc>
          <w:tcPr>
            <w:tcW w:w="862" w:type="dxa"/>
            <w:vAlign w:val="center"/>
          </w:tcPr>
          <w:p w14:paraId="4F86A00F" w14:textId="7A3D1B0E" w:rsidR="00D14E52" w:rsidRPr="005B69ED" w:rsidRDefault="00D14E52" w:rsidP="00D14E52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C5BE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97 </w:t>
            </w:r>
          </w:p>
        </w:tc>
        <w:tc>
          <w:tcPr>
            <w:tcW w:w="862" w:type="dxa"/>
            <w:vAlign w:val="center"/>
          </w:tcPr>
          <w:p w14:paraId="7AB73204" w14:textId="1543D988" w:rsidR="00D14E52" w:rsidRPr="005B69ED" w:rsidRDefault="00D14E52" w:rsidP="00D14E52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C5BE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20 </w:t>
            </w:r>
          </w:p>
        </w:tc>
        <w:tc>
          <w:tcPr>
            <w:tcW w:w="818" w:type="dxa"/>
            <w:vAlign w:val="center"/>
          </w:tcPr>
          <w:p w14:paraId="6106CA19" w14:textId="66FCEA2E" w:rsidR="00D14E52" w:rsidRPr="005B69ED" w:rsidRDefault="00D14E52" w:rsidP="00D14E52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C5BE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538 </w:t>
            </w:r>
          </w:p>
        </w:tc>
        <w:tc>
          <w:tcPr>
            <w:tcW w:w="818" w:type="dxa"/>
            <w:vAlign w:val="center"/>
          </w:tcPr>
          <w:p w14:paraId="5C840AA8" w14:textId="0FB0D442" w:rsidR="00D14E52" w:rsidRPr="005B69ED" w:rsidRDefault="00D14E52" w:rsidP="00D14E52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C5BE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814 </w:t>
            </w:r>
          </w:p>
        </w:tc>
        <w:tc>
          <w:tcPr>
            <w:tcW w:w="818" w:type="dxa"/>
            <w:vAlign w:val="center"/>
          </w:tcPr>
          <w:p w14:paraId="5099A63F" w14:textId="0DCBB0E3" w:rsidR="00D14E52" w:rsidRPr="005B69ED" w:rsidRDefault="00D14E52" w:rsidP="00D14E52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C5BE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503 </w:t>
            </w:r>
          </w:p>
        </w:tc>
        <w:tc>
          <w:tcPr>
            <w:tcW w:w="818" w:type="dxa"/>
            <w:vAlign w:val="center"/>
          </w:tcPr>
          <w:p w14:paraId="318BA936" w14:textId="5A4D9DD3" w:rsidR="00D14E52" w:rsidRPr="005B69ED" w:rsidRDefault="00D14E52" w:rsidP="00D14E52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C5BE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615 </w:t>
            </w:r>
          </w:p>
        </w:tc>
      </w:tr>
    </w:tbl>
    <w:p w14:paraId="55700F3A" w14:textId="77777777" w:rsidR="00BD2F20" w:rsidRDefault="00BD2F20"/>
    <w:sectPr w:rsidR="00BD2F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83C00B" w14:textId="77777777" w:rsidR="00F01D4A" w:rsidRDefault="00F01D4A" w:rsidP="00BD2F20">
      <w:r>
        <w:separator/>
      </w:r>
    </w:p>
  </w:endnote>
  <w:endnote w:type="continuationSeparator" w:id="0">
    <w:p w14:paraId="309B8B71" w14:textId="77777777" w:rsidR="00F01D4A" w:rsidRDefault="00F01D4A" w:rsidP="00BD2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BE30FD" w14:textId="77777777" w:rsidR="00F01D4A" w:rsidRDefault="00F01D4A" w:rsidP="00BD2F20">
      <w:r>
        <w:separator/>
      </w:r>
    </w:p>
  </w:footnote>
  <w:footnote w:type="continuationSeparator" w:id="0">
    <w:p w14:paraId="5DF37485" w14:textId="77777777" w:rsidR="00F01D4A" w:rsidRDefault="00F01D4A" w:rsidP="00BD2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U0tjA1MTM2tjAwNzdX0lEKTi0uzszPAykwrgUA5/qNaywAAAA="/>
  </w:docVars>
  <w:rsids>
    <w:rsidRoot w:val="008301A9"/>
    <w:rsid w:val="00105F72"/>
    <w:rsid w:val="00193703"/>
    <w:rsid w:val="001B2362"/>
    <w:rsid w:val="002E04FC"/>
    <w:rsid w:val="0038093B"/>
    <w:rsid w:val="003C1FBD"/>
    <w:rsid w:val="004F7A40"/>
    <w:rsid w:val="005B69ED"/>
    <w:rsid w:val="005E781D"/>
    <w:rsid w:val="0064082D"/>
    <w:rsid w:val="0074543A"/>
    <w:rsid w:val="007B1C35"/>
    <w:rsid w:val="008301A9"/>
    <w:rsid w:val="00877FB9"/>
    <w:rsid w:val="009A581C"/>
    <w:rsid w:val="00AC5BE8"/>
    <w:rsid w:val="00BD2F20"/>
    <w:rsid w:val="00C078EB"/>
    <w:rsid w:val="00C10890"/>
    <w:rsid w:val="00D14E52"/>
    <w:rsid w:val="00D81D60"/>
    <w:rsid w:val="00E578C3"/>
    <w:rsid w:val="00EF6C6F"/>
    <w:rsid w:val="00F01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57E42"/>
  <w15:chartTrackingRefBased/>
  <w15:docId w15:val="{14597A4A-D7DF-4BCE-B95D-9987726B0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69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2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2F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2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2F2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D2F2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D2F20"/>
    <w:rPr>
      <w:sz w:val="18"/>
      <w:szCs w:val="18"/>
    </w:rPr>
  </w:style>
  <w:style w:type="table" w:styleId="a9">
    <w:name w:val="Table Grid"/>
    <w:basedOn w:val="a1"/>
    <w:uiPriority w:val="39"/>
    <w:rsid w:val="00BD2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1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786621377</dc:creator>
  <cp:keywords/>
  <dc:description/>
  <cp:lastModifiedBy>8618786621377</cp:lastModifiedBy>
  <cp:revision>16</cp:revision>
  <dcterms:created xsi:type="dcterms:W3CDTF">2021-01-06T08:27:00Z</dcterms:created>
  <dcterms:modified xsi:type="dcterms:W3CDTF">2021-03-22T06:01:00Z</dcterms:modified>
</cp:coreProperties>
</file>